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3E203" w14:textId="7CAC7161" w:rsidR="00E41DA5" w:rsidRDefault="00864D9B" w:rsidP="00E41DA5">
      <w:pPr>
        <w:spacing w:line="480" w:lineRule="auto"/>
        <w:rPr>
          <w:rFonts w:cs="Times New Roman"/>
          <w:szCs w:val="24"/>
        </w:rPr>
      </w:pPr>
      <w:r w:rsidRPr="007245C2">
        <w:rPr>
          <w:b/>
          <w:bCs/>
        </w:rPr>
        <w:t xml:space="preserve">Table </w:t>
      </w:r>
      <w:r w:rsidR="00555172">
        <w:rPr>
          <w:b/>
          <w:bCs/>
        </w:rPr>
        <w:t>S</w:t>
      </w:r>
      <w:r w:rsidRPr="007245C2">
        <w:rPr>
          <w:b/>
          <w:bCs/>
        </w:rPr>
        <w:t>2.</w:t>
      </w:r>
      <w:r>
        <w:t xml:space="preserve"> </w:t>
      </w:r>
      <w:r w:rsidR="00E41DA5" w:rsidRPr="00414F65">
        <w:rPr>
          <w:rFonts w:cs="Times New Roman"/>
          <w:szCs w:val="24"/>
        </w:rPr>
        <w:t>Intron subtypes and intron open reading frames</w:t>
      </w:r>
      <w:r w:rsidR="00E41DA5">
        <w:rPr>
          <w:rFonts w:cs="Times New Roman"/>
          <w:szCs w:val="24"/>
        </w:rPr>
        <w:t xml:space="preserve"> </w:t>
      </w:r>
      <w:r w:rsidR="00E41DA5" w:rsidRPr="00414F65">
        <w:rPr>
          <w:rFonts w:cs="Times New Roman"/>
          <w:szCs w:val="24"/>
        </w:rPr>
        <w:t xml:space="preserve">(ORF) </w:t>
      </w:r>
      <w:r w:rsidR="009B31A9">
        <w:rPr>
          <w:rFonts w:cs="Times New Roman"/>
          <w:szCs w:val="24"/>
        </w:rPr>
        <w:t xml:space="preserve">recorded </w:t>
      </w:r>
      <w:r w:rsidR="00E41DA5" w:rsidRPr="00414F65">
        <w:rPr>
          <w:rFonts w:cs="Times New Roman"/>
          <w:szCs w:val="24"/>
        </w:rPr>
        <w:t>within the mitogenome</w:t>
      </w:r>
      <w:r w:rsidR="00E41DA5">
        <w:rPr>
          <w:rFonts w:cs="Times New Roman"/>
          <w:szCs w:val="24"/>
        </w:rPr>
        <w:t>s</w:t>
      </w:r>
      <w:r w:rsidR="00E41DA5" w:rsidRPr="00414F65">
        <w:rPr>
          <w:rFonts w:cs="Times New Roman"/>
          <w:szCs w:val="24"/>
        </w:rPr>
        <w:t xml:space="preserve"> of</w:t>
      </w:r>
      <w:r w:rsidR="00E41DA5">
        <w:rPr>
          <w:rFonts w:cs="Times New Roman"/>
          <w:szCs w:val="24"/>
        </w:rPr>
        <w:t xml:space="preserve"> the examined members of the Ophiostomatales. </w:t>
      </w:r>
    </w:p>
    <w:p w14:paraId="5D4D5CA1" w14:textId="7BE76A85" w:rsidR="00864D9B" w:rsidRDefault="00864D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64D9B" w14:paraId="73A5821A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3F72A73" w14:textId="1BAA8C16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1C245D2A" w14:textId="21A30F4D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6D080" w14:textId="5C49340B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999D7" w14:textId="488D662A" w:rsidR="00864D9B" w:rsidRPr="00626293" w:rsidRDefault="00665FD4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bgroup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F90B1" w14:textId="70885D3D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A9FF" w14:textId="79DB6396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F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C715B" w14:textId="53763BA7" w:rsidR="00864D9B" w:rsidRPr="00626293" w:rsidRDefault="00864D9B" w:rsidP="00864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ORF count</w:t>
            </w:r>
            <w:r w:rsidR="002B3F06" w:rsidRPr="0062629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864D9B" w14:paraId="3E246225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F7D1BAE" w14:textId="7F7D9328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D9B9BFA" w14:textId="2F46CEEA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BC7C0" w14:textId="42EBCEE3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AC308" w14:textId="04C3A56B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8B8D0" w14:textId="3F54B348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6D229" w14:textId="7EA2C7CA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95D7D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D9B" w14:paraId="298EB82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D60833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054F70" w14:textId="756BB0AD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C55D65" w14:textId="6B6CBAD2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9CC023" w14:textId="0BB87B09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83CD64" w14:textId="411D7761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6B4487" w14:textId="0FB2A422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30C8A8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D9B" w14:paraId="0DD9359B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3BE2A5" w14:textId="07A87C53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72C769" w14:textId="51945774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58B719" w14:textId="6161F30D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F751D83" w14:textId="60EF8F86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FA05DB" w14:textId="05B61EBB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BF5F2D" w14:textId="36C599B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B3192A" w14:textId="55A6DAA5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64D9B" w14:paraId="4D255E0F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EA2A83" w14:textId="52D35655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atp9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6DCE11" w14:textId="04573D21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8719ED" w14:textId="7D1ECB9F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FA51F7" w14:textId="5CAEC260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276BC4" w14:textId="3763C853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5DFB92" w14:textId="05C164D4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88E0CF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D9B" w14:paraId="380DFE4F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D963ED7" w14:textId="0210B150" w:rsidR="00864D9B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cob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7F58C54" w14:textId="2951CD9E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21564A2" w14:textId="5CF47164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9C266E8" w14:textId="584ADA6C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1F293C5" w14:textId="0862F914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21BBCF6" w14:textId="67A8FCEC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D2D25C0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D9B" w14:paraId="61D694B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E1E216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3AB211C" w14:textId="316F7AF0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21514" w14:textId="4207CB84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54F1" w14:textId="0035F33E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6FA1" w14:textId="57FA2019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314E" w14:textId="4468B159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518E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D9B" w14:paraId="6D2C235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0143269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1DE9846" w14:textId="6EC5BBA9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7CC3" w14:textId="4E6AE3A5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2952" w14:textId="7FEB94E8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F898" w14:textId="0548D636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B5D6" w14:textId="6C05EEC4" w:rsidR="00864D9B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BAF" w14:textId="77777777" w:rsidR="00864D9B" w:rsidRPr="00626293" w:rsidRDefault="00864D9B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345291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A33C8E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FB01033" w14:textId="5B4775B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6824" w14:textId="5B10D60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1169" w14:textId="57FB4F2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A4EF" w14:textId="564E7DA1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6314" w14:textId="2F73BDFC" w:rsidR="00233C63" w:rsidRPr="00626293" w:rsidRDefault="00531F48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2A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EB52206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F45F15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9490B05" w14:textId="724EAB2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AC49" w14:textId="58D8D21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54D2" w14:textId="6DDE232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D022" w14:textId="1C36632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8C02" w14:textId="7B86A88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28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851971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5E7191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DBB850A" w14:textId="7C3584B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B51C" w14:textId="48BF36F2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E356" w14:textId="7325C64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5739" w14:textId="6D879F72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FEA5" w14:textId="7059CF65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F11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12E1C8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D1ED6E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3272B91" w14:textId="53EABDB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36BE" w14:textId="45DBF92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BB10" w14:textId="0029F7D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3CD1" w14:textId="287A2BE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E15C" w14:textId="3089A12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728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465BA14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10965A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08E5046" w14:textId="2EE91F5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70A2" w14:textId="0FF851E5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E392" w14:textId="799BD7F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4775" w14:textId="71F3636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313D" w14:textId="5A84700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D3EA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4242EF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44728D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8F77ABA" w14:textId="0A19A60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269C" w14:textId="106042E2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FE05" w14:textId="797D881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ED5E" w14:textId="21397DD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0A0A" w14:textId="0087A1D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1C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DEEAC9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B737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F91749" w14:textId="770CA0E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FF25CF" w14:textId="3CEB32D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5A4B52" w14:textId="5A4446F5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084973" w14:textId="359DCB6B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F6B79E" w14:textId="63A0C23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EEDF0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7DC8909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ABDA9F9" w14:textId="4B1DE3CB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92E7153" w14:textId="3B46A331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5BE5C04" w14:textId="656012D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2DCB748" w14:textId="279D342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87016FB" w14:textId="7B5D475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F2E5C25" w14:textId="5AF94CC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091E3C9" w14:textId="1DE7732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3C63" w14:paraId="2F78683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281F12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E0CC7E0" w14:textId="1F2119F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8F07" w14:textId="31BFF1F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D14A" w14:textId="5AC02E6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E43F" w14:textId="2D91F7C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E8A0" w14:textId="0B5704A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349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3FF2C5E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943DA0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B0F3D23" w14:textId="5A0B4861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73AF" w14:textId="2BB2501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BFBE" w14:textId="44E3E24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9438" w14:textId="53DBADC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0B06" w14:textId="73084D6C" w:rsidR="00233C63" w:rsidRPr="00626293" w:rsidRDefault="00531F48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C77D" w14:textId="53393A1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33C63" w14:paraId="4983D3D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F9DF67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A04459C" w14:textId="51759E5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557B" w14:textId="72B8825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0110" w14:textId="74F3395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9131" w14:textId="2DA6FB1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B821" w14:textId="6E7990C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8DB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9CE656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F6F3EF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9D000B2" w14:textId="76730F1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7A84" w14:textId="3606C8E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E93A" w14:textId="0FD0EF3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36A7" w14:textId="212A3E7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83AE" w14:textId="638417C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69F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42B91A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14E22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233F14B" w14:textId="7341DE4B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93E7" w14:textId="3D5514A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CD9A" w14:textId="34F73F3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47C4" w14:textId="0B06BC2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F43B" w14:textId="3492C82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66F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CBCCDB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67FACE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B18EFB6" w14:textId="6CB389A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F221" w14:textId="0405943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D41A" w14:textId="613771D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A370" w14:textId="1C6BF64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F028" w14:textId="0247BE6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FABC" w14:textId="5575800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33C63" w14:paraId="7DE6748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22CFA5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28D988D" w14:textId="6C2F8FF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4019" w14:textId="651319F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E7FB" w14:textId="6CE8F44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6D6A" w14:textId="74D32B9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3E32" w14:textId="47A3EE6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D0F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3043A73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D119FB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827D669" w14:textId="51927DC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722E" w14:textId="28D8878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2841" w14:textId="6F0F76B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FB69" w14:textId="2516F7F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D506" w14:textId="43D6943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ED9F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05B555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E7269C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651DD99" w14:textId="7B1ED6E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27A6" w14:textId="15D41B9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E8E5" w14:textId="21DD795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47A5" w14:textId="7D34095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7675" w14:textId="7ABF961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77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303E0D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AE6559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16E0095" w14:textId="1C871F9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2A9A" w14:textId="05341A2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FA96" w14:textId="4F62B72B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1F83" w14:textId="5057081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C853" w14:textId="5B6BF77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C28F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F82B15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6D43E9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771F514" w14:textId="6F7EF97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F261" w14:textId="3ADBDB8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65A8" w14:textId="0E0A611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9F85" w14:textId="35DDA70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81B8" w14:textId="3F6FEF0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368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03547D0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3DAB64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88F471D" w14:textId="146BFCF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F967" w14:textId="1F828F75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7C467" w14:textId="68FCE0F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711E" w14:textId="135DA77D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7399" w14:textId="33F5C08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9D6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58F1C2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C42FAC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09B31C7" w14:textId="3A68C7B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93CF" w14:textId="6EC6502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30FC" w14:textId="4BB6868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03A6" w14:textId="13E3129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B173" w14:textId="61A949A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60D2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98B206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E38B38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04D13D1" w14:textId="591DCDC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32D6" w14:textId="48FE8B9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0386" w14:textId="7CAA1F1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05F7" w14:textId="094C0E5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D037" w14:textId="6B6AC41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8EA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2FC967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9675F7F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DC74E93" w14:textId="48C85CD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2329" w14:textId="683CFC9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B9DA" w14:textId="74675DC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D7DC" w14:textId="22329E2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979" w14:textId="2593CC5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E36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3302BDE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F25A3E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20DD019" w14:textId="1A2CFB8D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4099" w14:textId="06B2E83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0E8A" w14:textId="17DD5772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9F9F" w14:textId="0AE9486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6849" w14:textId="3E4389F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83FA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74F61051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3CF81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D06D077" w14:textId="437E56AB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48F6" w14:textId="1882C0F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D624" w14:textId="70478CE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F594" w14:textId="328A9CC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E1B8" w14:textId="695CA37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171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0EFEF0A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EDCE56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B5928BD" w14:textId="6E10062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945B" w14:textId="6B31DF21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3BA7" w14:textId="78894964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5248" w14:textId="1E1F21C7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5B1D" w14:textId="0FD03DE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41E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C83D7E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562A67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499B3E6" w14:textId="64E51B0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31A7" w14:textId="7349EA8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CF3A" w14:textId="111B33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ABB4" w14:textId="3F9F147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E4BF" w14:textId="470B68C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2A62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F8BCE3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8FDAA5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67C3F64" w14:textId="3BB8B87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C83A" w14:textId="75B7FCE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3E4D" w14:textId="0DA801F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D2BD" w14:textId="54E001A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4A11" w14:textId="77E6212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4AD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F1AF003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172C3D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AD0AB61" w14:textId="308663F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DFD" w14:textId="2E6E60D2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7F3B" w14:textId="6925E5F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B660" w14:textId="581CF44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66B3" w14:textId="4DD6A3E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DB88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4B643513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7766373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3D2341B" w14:textId="32383EB1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B6EA" w14:textId="5B851A9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174F" w14:textId="6DF4F07A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058B" w14:textId="69D49DA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8926" w14:textId="30B1814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66F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D048A4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E54F2D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BF5133E" w14:textId="3579A67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3C5F" w14:textId="1C5A5645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ABF4" w14:textId="5324B03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8642" w14:textId="1CB05F7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6AEC" w14:textId="28F109E6" w:rsidR="00233C63" w:rsidRPr="00626293" w:rsidRDefault="00D551D1" w:rsidP="00D551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842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876BA7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239DC4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0C352E7" w14:textId="4031B1B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1E9E" w14:textId="0A19888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5DCE" w14:textId="47222E38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6979" w14:textId="4478F35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254B" w14:textId="7D01B7E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7C0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0E65806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DD0BC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418AEDA" w14:textId="5551919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9C77" w14:textId="3441186F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4EB4" w14:textId="021BD19E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488D" w14:textId="6F1C45A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181F" w14:textId="592F0B6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415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4DC198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6FBAD4F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0348AE3" w14:textId="41C093B3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027A" w14:textId="3A9558C6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DE42" w14:textId="0033604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5EF2" w14:textId="2AA89A2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4301" w14:textId="43DF625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561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F96807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0A7433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1186B37" w14:textId="3BCA926C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0D62101" w14:textId="40532B79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BCFF4D" w14:textId="74885E40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9B01F2" w14:textId="0411B94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A653A3" w14:textId="381BCF2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E3934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15559CA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BCBDF87" w14:textId="503EEA72" w:rsidR="00233C63" w:rsidRPr="00626293" w:rsidRDefault="00D551D1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74B06A7" w14:textId="718F512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44AE885" w14:textId="01F2ED8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C70478" w14:textId="4A539B8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6033461" w14:textId="59B3441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3FD3D57" w14:textId="258EE0B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526ECC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01CD1B1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26284A2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887040F" w14:textId="33C9A55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78AF" w14:textId="5F8F43D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A51F" w14:textId="1B94A88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5E0A" w14:textId="4D4948E8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A648" w14:textId="7B97A6B7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13B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047906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495F3E3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7BA28D3" w14:textId="7E9FF57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23EF" w14:textId="162A42E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5646" w14:textId="56D7D9AC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9C16" w14:textId="0F7EB87D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DDF9" w14:textId="00D66FA7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551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7DC6DD31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47B7D9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08E9A5F" w14:textId="6BC844B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FA0A" w14:textId="6E54B64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2F12" w14:textId="2672D89C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8C6D" w14:textId="340697A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  <w:r w:rsidR="00612A8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DEA0" w14:textId="19A38CDC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A6B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8BA7DE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1209B9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AFE7E6B" w14:textId="19D14ED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CB67" w14:textId="42E1F4B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0410" w14:textId="4410F29C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A4E4" w14:textId="15BB4D4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98D2" w14:textId="6CE629F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698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310EBF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57D6F5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8256E0C" w14:textId="16F71B5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6521" w14:textId="71762DC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6141" w14:textId="5B13F94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D247" w14:textId="4D9169D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DB90" w14:textId="1D1200FC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012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9E041B2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3A07B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C46401C" w14:textId="434753A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4318" w14:textId="5DC6291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D026" w14:textId="10F7201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393E" w14:textId="5E9692BB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C7AE" w14:textId="3EE5C50A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34F9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39D039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B4532A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8B48368" w14:textId="4A4DA9F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3813" w14:textId="16225702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FE26" w14:textId="48C919D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026C" w14:textId="5187F52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C493" w14:textId="5863A15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FEFD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3747F97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9A0270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0060996" w14:textId="18F92C9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BBB9" w14:textId="3E70956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8857" w14:textId="5A69D464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4D2B" w14:textId="67D50EF1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431D" w14:textId="4765038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76D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0B4DFF0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F3B1E4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A048863" w14:textId="6FADF970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49EF" w14:textId="0021958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14FD" w14:textId="162CF963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0C78" w14:textId="73AB26B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3A47" w14:textId="4602BF99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71D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27DC191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3C4C9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52E911" w14:textId="2EBC1EB6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C3EB19" w14:textId="2371F31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1EE138" w14:textId="51D4544F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B2F198" w14:textId="7A98B36E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2EB1C4D" w14:textId="4316F845" w:rsidR="00233C63" w:rsidRPr="00626293" w:rsidRDefault="00D551D1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A985C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C6C2C77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D7799D6" w14:textId="4EC92D4E" w:rsidR="00233C63" w:rsidRPr="00626293" w:rsidRDefault="0029332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0558F7F" w14:textId="43482427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D6EAC10" w14:textId="44A4C2A1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9CBD31B" w14:textId="071D8235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B6E8D40" w14:textId="59347321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B2D8CF1" w14:textId="0B6ACD6A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D84D85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873A3E1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F2A72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40429F0" w14:textId="0F39D116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A5B1" w14:textId="7FCB67F6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5868" w14:textId="0929BB8B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7735" w14:textId="4C31942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F589" w14:textId="48C2AAE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54FA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65BC0B9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762DD43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6CF1ABF" w14:textId="337D1740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EF33" w14:textId="39604187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3AE4" w14:textId="78C982C5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FB9E" w14:textId="250E5E5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BE7B" w14:textId="6F22BFEC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45AF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7EA1168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A1652F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57A87C1" w14:textId="129F11A8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DAD9" w14:textId="3CBEA6F1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613D" w14:textId="6044347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5A05" w14:textId="3346CB5C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4B22" w14:textId="2329AB6F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1E9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EB7EFA2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4EAC47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D7FC759" w14:textId="2BE89FBA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6B0F" w14:textId="79174FA7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1475" w14:textId="66304949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CFEE" w14:textId="3DF45D6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A804" w14:textId="10A28DFB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710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C3FFB3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710ED0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9523027" w14:textId="58B5770B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0E4C44" w14:textId="0E57AD49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C90AF88" w14:textId="55131C60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AAE4A6" w14:textId="62AF9E6B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12920B" w14:textId="472D82B1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796C64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A25856E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9634DD" w14:textId="0816735C" w:rsidR="00233C63" w:rsidRPr="00626293" w:rsidRDefault="0029332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676FD17" w14:textId="3B82A13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DD85064" w14:textId="7C7CE088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E9101E3" w14:textId="4542DC62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C026184" w14:textId="3009B23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263EF21" w14:textId="03DA96F3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ED9873A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7E31336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C7C79C5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E5845DF" w14:textId="2A5FE919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448A" w14:textId="5DBEB193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5BBD" w14:textId="6AD8534F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5A4D" w14:textId="7F064AAE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DA2C" w14:textId="1799BE53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852E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5E9202B2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64E38C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27A3F09" w14:textId="77E03FB0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198F" w14:textId="77AF2B17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3BE6" w14:textId="26C9334F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9BD4" w14:textId="2F6BF497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F379" w14:textId="41A8F535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528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1EED60D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27E5808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403FDED" w14:textId="20B70D8E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50D5" w14:textId="1BDC5256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A5C9" w14:textId="158A8B7B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08E2" w14:textId="5B93169A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790D" w14:textId="09D3D5F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D557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44C5D5E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A90A13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6F438F1" w14:textId="4E5B6E3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5EAC" w14:textId="034E6A4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E69F" w14:textId="7CEE26E4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83C" w14:textId="34D6F24E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91A9" w14:textId="09E452D6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CE66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3C63" w14:paraId="2120AE0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ABD741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6DDEBB" w14:textId="7F124F65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06B188" w14:textId="7250ABD0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CD58326" w14:textId="3B831D59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15335B" w14:textId="508C0F2D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5FE8C5" w14:textId="56808AFA" w:rsidR="00233C63" w:rsidRPr="00626293" w:rsidRDefault="0029332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71CF0B" w14:textId="77777777" w:rsidR="00233C63" w:rsidRPr="00626293" w:rsidRDefault="00233C63" w:rsidP="00864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23CA6912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DC195B0" w14:textId="7BF6AD7D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6987BE6" w14:textId="2DF48D7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2D5DCE1" w14:textId="5803AFC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8771AB" w14:textId="4B8ABDB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4205D00" w14:textId="249C122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89CA577" w14:textId="216B81C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C848AB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5E7E8A1F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72DA22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CB3222A" w14:textId="1488868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773B" w14:textId="207C23D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E155" w14:textId="12706C3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5DFC" w14:textId="7DF4F10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59CB" w14:textId="25D19C4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CB5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0DD11A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785B14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EEF182F" w14:textId="24A644E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94AC" w14:textId="5576C25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5CE8" w14:textId="38CF21A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02A0" w14:textId="7D4A355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A5DE" w14:textId="40087E7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054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5497AD4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BFBBE0A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3B65534" w14:textId="0729031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A859" w14:textId="4809A2D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2CEE" w14:textId="22EE381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950E" w14:textId="27EB3F7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17D2" w14:textId="2A45344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B60B" w14:textId="200B975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71308" w14:paraId="6AFCE9F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04E6A8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B58F950" w14:textId="55A261F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1DBE" w14:textId="34BA321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FE40" w14:textId="06EDD7E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E3BE" w14:textId="6D7F6F9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F205" w14:textId="3BF471B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AFA4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30184D4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3A7815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C19C8D6" w14:textId="05F6DA2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989B" w14:textId="662121A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2423" w14:textId="4CE8A4B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2489" w14:textId="14039E1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8318" w14:textId="2BBA9FF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1C11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14DD04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C518BE3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F705942" w14:textId="6F565BB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11FE" w14:textId="201405F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0F04" w14:textId="69D4357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132D" w14:textId="0D12F12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6F9A" w14:textId="7E20440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4103" w14:textId="77BAE58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71308" w14:paraId="545342D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13D0D5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E367822" w14:textId="0AF6370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97E7" w14:textId="3B34A9F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53F4" w14:textId="2ABAAC2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AC14" w14:textId="566C24F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5F71" w14:textId="36DDE6C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6CB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0DAA9B3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938A301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CD20FDE" w14:textId="6918B29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7B76" w14:textId="6E696A8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201B" w14:textId="0DD32A2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752A" w14:textId="79047E1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9F6E" w14:textId="79EB496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0A43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5D76348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512200A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3641845" w14:textId="5738DDF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6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D37A" w14:textId="5D27C7C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C2F0" w14:textId="3C654DF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664E" w14:textId="156C8C8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6E25" w14:textId="526C61A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309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57981F9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CA9AB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9EB06D" w14:textId="5118E54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71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E34428" w14:textId="5A28134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BA5DFE" w14:textId="0058707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B49A3C" w14:textId="5BE0238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8DDC24" w14:textId="22EAAD6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43441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7205750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00B9A7" w14:textId="30E01233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DEEE51" w14:textId="35ACE48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69918A" w14:textId="44C7562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012C21" w14:textId="2C9DEB0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06D563" w14:textId="414D20B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D352A47" w14:textId="384F6E8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A3D49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66B8BBE4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C26E74" w14:textId="7A98AECD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414428A" w14:textId="14589BE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497F47" w14:textId="2E908D5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6A483CA" w14:textId="7A4447D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0608A50" w14:textId="5282720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2A7062A" w14:textId="6E26F34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CA450B4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60B30AC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0D040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5F5C9B" w14:textId="6BA831E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70494E" w14:textId="7A8A410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B8E224" w14:textId="763B0D8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C870BF" w14:textId="18F1CF3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9A17EC" w14:textId="3FC2185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94659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4C3A4B0D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56FB0B" w14:textId="03D23EA3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E9B68E" w14:textId="51CB359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E0D2C17" w14:textId="4A8168D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616BA4" w14:textId="62638F8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6B1AAA" w14:textId="2085BE2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EACC6A" w14:textId="18E5AB7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B0E47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C04A969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35E220A" w14:textId="001CE49E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D4CBE2F" w14:textId="7BE9FCD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429084A" w14:textId="121DD37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52FB20F" w14:textId="78C0743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1CEC59D" w14:textId="3C06AC6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47FDB8B" w14:textId="436DD78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8165696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02B6DD7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9E3F0B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89698EF" w14:textId="6A1578C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FDB7" w14:textId="1D45986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16BE" w14:textId="1A8E453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58E1" w14:textId="31FAF38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921F" w14:textId="67F1D95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75C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0595B3C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5BAC7F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3F564CC" w14:textId="4A6CCDB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CBB" w14:textId="11F5698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0482" w14:textId="4217ECF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E05E" w14:textId="035D34C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5AC7" w14:textId="442BB82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5BF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AA1517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B1E90B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EA38C62" w14:textId="5BE3928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70C2" w14:textId="0EDE81B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7E31" w14:textId="2BB84A9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1517" w14:textId="29BE424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CD6C" w14:textId="5C443F9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9FA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2E54CA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9C017A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9593DEF" w14:textId="15A563D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DDDB" w14:textId="092408C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E0D8" w14:textId="3820A560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807A" w14:textId="0301A06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C980" w14:textId="4148E0D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ECA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83340E1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1BAE8D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A83DDE5" w14:textId="0410E79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66D8" w14:textId="467086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3F58" w14:textId="437EED2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C267" w14:textId="70730D2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9C12" w14:textId="23E5A50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304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973F46F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14CC1FF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8BB0757" w14:textId="12D3CABC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54D1" w14:textId="65E35F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C950" w14:textId="2855D5B5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F7C7" w14:textId="08CD1999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4E8E" w14:textId="3BF8644B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7F7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569CD3C4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0750CC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5773E6E" w14:textId="25DC307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AE2C" w14:textId="5ED2491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87E7" w14:textId="57E8FD1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926B" w14:textId="3F5BA713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E320" w14:textId="3E32C91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E45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C71517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74F133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561A0D" w14:textId="3190912A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5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324D79" w14:textId="444A2682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D2F267" w14:textId="170BD568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AA0BEC" w14:textId="3A2548F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598208C" w14:textId="3D585CE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255D1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4B2EFE53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24E08DB" w14:textId="2CF43699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6B6AB39" w14:textId="26386171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D3989B" w14:textId="2006FB4F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921F31" w14:textId="58CC2817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8C36D12" w14:textId="379017E1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C3C364F" w14:textId="35FF47D3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CFC6EB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4945F9BD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4DF8C51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F16FB48" w14:textId="2A090DBE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DCA9" w14:textId="46E3B80D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21A0" w14:textId="0DB3BAD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D5FB" w14:textId="2DF0DC6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FCE3" w14:textId="207B5A29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704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18DC589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8A913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F2B93D" w14:textId="1A4339A4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B9181A" w14:textId="2918A6F6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3DE671B" w14:textId="286B4DB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261921" w14:textId="0C43D76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9EC1CE" w14:textId="7521324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7DEC3B" w14:textId="1591B637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71308" w14:paraId="400CCD3F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83F8BCB" w14:textId="03540E58" w:rsidR="00E71308" w:rsidRPr="00626293" w:rsidRDefault="007245C2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rnl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8E2DD04" w14:textId="63B7DA9F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76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2459601" w14:textId="3110305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2987D01" w14:textId="6B97C704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F0064A2" w14:textId="13648FCE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D216974" w14:textId="462CFC66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5D74F5F" w14:textId="2626A63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1308" w14:paraId="5C74137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62ACCA4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2F998D9" w14:textId="17DBF1A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C4E6" w14:textId="3368B3C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A65D" w14:textId="73700388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0C88" w14:textId="13ED85B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B9F0" w14:textId="304DC7F5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01D4" w14:textId="33C2B67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71308" w14:paraId="048F965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C1B497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DDF4661" w14:textId="726E2B21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EEC0" w14:textId="52C4D1B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0ACC" w14:textId="77E5701D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/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2628" w14:textId="1A2E7F17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6B2E" w14:textId="5A966C0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825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21BE27F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876F6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DCA3BF7" w14:textId="006163BF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5DFD" w14:textId="63AF7609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A09B" w14:textId="304F284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3126" w14:textId="04CE5A2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6CA7" w14:textId="164E5EEA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013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2D8A0CF3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71058E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92F1012" w14:textId="742C6A6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7C4C" w14:textId="5D501574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4FD2" w14:textId="5BC54CE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E775" w14:textId="690589D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47E0" w14:textId="5F3DCA8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241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1E1501D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41F9F8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C37719A" w14:textId="43AA345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1B4E" w14:textId="6453E95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4AA5" w14:textId="67E265C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3E1D" w14:textId="14866E9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8B6B" w14:textId="073F2AD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5A2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D354E66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6F4DBD1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AA1AFAE" w14:textId="230E7D3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09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5604" w14:textId="022BA585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ACF3" w14:textId="0B1E6C03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36B" w14:textId="044DCDD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221A" w14:textId="5185ADB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1E6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1B8EF16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6379F7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EEE3328" w14:textId="29291A71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7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80F1" w14:textId="5F799CE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5752" w14:textId="257FD99E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C05A" w14:textId="37DE2D9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152F" w14:textId="35E540C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99C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22CE51EB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D010A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A1AAEE8" w14:textId="1F24379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9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B985" w14:textId="578555F6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08D9" w14:textId="1EF2C239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62508" w14:textId="618798B9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603A" w14:textId="038C6FE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4D03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8932EC2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029787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1FE5940" w14:textId="1C9B15A1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96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A9B2" w14:textId="313F9B8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C30B" w14:textId="3B828D78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4B5F" w14:textId="29FAEB1E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5534" w14:textId="656AF68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GI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6FA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447C6400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17595F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7068470" w14:textId="34E11258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38B83" w14:textId="703D753C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093A" w14:textId="57E765B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D633" w14:textId="1A1AA5AF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6473" w14:textId="0B02879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8EC8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403B0B5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3152991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DE88A27" w14:textId="74924F49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4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B1FE" w14:textId="00C762AE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1D1D" w14:textId="3ED0662F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B215" w14:textId="0B52DE81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B396" w14:textId="6309B09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40C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860D7F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42E9652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A49847A" w14:textId="662B9A4F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4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4177" w14:textId="7C2165A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69E4" w14:textId="2A8C1F90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2CD1" w14:textId="6A2DF96C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115D" w14:textId="1677FE2E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PS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28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6069A485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649B1E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43B24AB" w14:textId="2829D4B4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72AF" w14:textId="2844C914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971E" w14:textId="0CED0C92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10FA" w14:textId="00C69B13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E758" w14:textId="090A07F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DEF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0454D377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FD96AF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2EA6298" w14:textId="5C3606E2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56A1" w14:textId="71E2BF62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5088" w14:textId="2B3D8FD1" w:rsidR="00E71308" w:rsidRPr="00626293" w:rsidRDefault="00031AA9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366A" w14:textId="5E37DE8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6583" w14:textId="0E950D6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26B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F764D6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541358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71B03A56" w14:textId="06503FC8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E676" w14:textId="22D4F882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0206" w14:textId="2365B1D5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931F" w14:textId="384B0EA9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D851" w14:textId="79CBEEE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5CE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64CC772F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88464E0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A1EB3E6" w14:textId="32C4D26B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662F" w14:textId="5F4E47E6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D491" w14:textId="073F4387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A10F" w14:textId="2E7382A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82F5" w14:textId="5A25071B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C7E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1BCA597A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0526B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ABB9E9" w14:textId="778C8FF6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59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20801A7" w14:textId="592936FE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342DA0" w14:textId="3BE9CCDA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C71150" w14:textId="206876D2" w:rsidR="00E71308" w:rsidRPr="00626293" w:rsidRDefault="007245C2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F02120" w14:textId="3CAA087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339439" w14:textId="4FDFA995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71308" w14:paraId="2C068E74" w14:textId="77777777" w:rsidTr="003A4CD4">
        <w:trPr>
          <w:trHeight w:val="288"/>
        </w:trPr>
        <w:tc>
          <w:tcPr>
            <w:tcW w:w="133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D76015" w14:textId="683BE98E" w:rsidR="00E71308" w:rsidRPr="00626293" w:rsidRDefault="00531F4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6293">
              <w:rPr>
                <w:rFonts w:ascii="Arial" w:hAnsi="Arial" w:cs="Arial"/>
                <w:i/>
                <w:iCs/>
                <w:sz w:val="20"/>
                <w:szCs w:val="20"/>
              </w:rPr>
              <w:t>rns</w:t>
            </w:r>
          </w:p>
        </w:tc>
        <w:tc>
          <w:tcPr>
            <w:tcW w:w="13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2D8DD966" w14:textId="322854F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5D9FABE" w14:textId="7C3EF11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67518F4" w14:textId="4935BBEB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54AF885" w14:textId="67948EE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382CE2C7" w14:textId="49594D7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33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D04CBAE" w14:textId="448BBB7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71308" w14:paraId="0B965E76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293D37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4C24D945" w14:textId="5AF0B6C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FFC3" w14:textId="15B42B7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B18F" w14:textId="6A9D9F59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8D00" w14:textId="493C4AA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E881" w14:textId="7C3A631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7CD9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084AA98E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2B28F3D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72DDDBE" w14:textId="078C2C54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9FE8" w14:textId="3BF456E9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77FA" w14:textId="0CD5C569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6C7E" w14:textId="2907DA3B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D9DE" w14:textId="2F2DC8F5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E70C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638ED639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357592B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3904A362" w14:textId="3363D667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BB80" w14:textId="27B70AF4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C942" w14:textId="0C2D9D1B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C5D0" w14:textId="2D4BD7C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AF6D" w14:textId="0A833A32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D3E6" w14:textId="3FA3C3A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71308" w14:paraId="2C37DA48" w14:textId="77777777" w:rsidTr="003A4CD4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9BD4755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6D668708" w14:textId="5550207A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2130" w14:textId="342BF21B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FBD6" w14:textId="6880891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32EE" w14:textId="51A2F9E3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CDC5" w14:textId="675C45D0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DB67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1A5FB27A" w14:textId="77777777" w:rsidTr="004F7710">
        <w:trPr>
          <w:trHeight w:val="288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5BDCA27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0D013DBF" w14:textId="2C958D68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38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A7A5E" w14:textId="14F3C9E2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5218B" w14:textId="3D0176F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IC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4B095" w14:textId="7459638F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70ADC" w14:textId="59EF1880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LA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885BE" w14:textId="77777777" w:rsidR="00E71308" w:rsidRPr="00626293" w:rsidRDefault="00E7130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1308" w14:paraId="34DAC013" w14:textId="77777777" w:rsidTr="004F7710">
        <w:trPr>
          <w:trHeight w:val="288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44EADBD" w14:textId="6AADB6B3" w:rsidR="00E71308" w:rsidRPr="00626293" w:rsidRDefault="00531F48" w:rsidP="00E713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6293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vAlign w:val="center"/>
          </w:tcPr>
          <w:p w14:paraId="396C0713" w14:textId="1E8C6744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82E76" w14:textId="1FFD0D31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B0E14" w14:textId="0E41A2FD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7EB5D" w14:textId="34689BAE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D0555" w14:textId="32F67C50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270B7" w14:textId="2220FFB5" w:rsidR="00E71308" w:rsidRPr="00626293" w:rsidRDefault="00531F48" w:rsidP="00E713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14:paraId="3A2FD245" w14:textId="77777777" w:rsidR="003A4CD4" w:rsidRDefault="003A4CD4">
      <w:pPr>
        <w:rPr>
          <w:sz w:val="20"/>
          <w:szCs w:val="20"/>
        </w:rPr>
      </w:pPr>
    </w:p>
    <w:p w14:paraId="72291D1D" w14:textId="5CA17C71" w:rsidR="00864D9B" w:rsidRDefault="002B3F06">
      <w:pPr>
        <w:rPr>
          <w:sz w:val="20"/>
          <w:szCs w:val="20"/>
        </w:rPr>
      </w:pPr>
      <w:r w:rsidRPr="002B3F06">
        <w:rPr>
          <w:b/>
          <w:bCs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</w:t>
      </w:r>
      <w:r w:rsidRPr="002B3F06">
        <w:rPr>
          <w:sz w:val="20"/>
          <w:szCs w:val="20"/>
        </w:rPr>
        <w:t>osition of intron insertion</w:t>
      </w:r>
      <w:r w:rsidR="00352855">
        <w:rPr>
          <w:sz w:val="20"/>
          <w:szCs w:val="20"/>
        </w:rPr>
        <w:t xml:space="preserve"> (insertion site)</w:t>
      </w:r>
      <w:r w:rsidRPr="002B3F06">
        <w:rPr>
          <w:sz w:val="20"/>
          <w:szCs w:val="20"/>
        </w:rPr>
        <w:t xml:space="preserve"> with respect to a reference sequence without introns; see Materials and Methods for more details</w:t>
      </w:r>
    </w:p>
    <w:p w14:paraId="6FA9A2D7" w14:textId="4C330C7F" w:rsidR="002B3F06" w:rsidRDefault="002B3F06">
      <w:pPr>
        <w:rPr>
          <w:sz w:val="20"/>
          <w:szCs w:val="20"/>
        </w:rPr>
      </w:pPr>
      <w:r w:rsidRPr="002B3F06">
        <w:rPr>
          <w:b/>
          <w:bCs/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="00665FD4">
        <w:rPr>
          <w:sz w:val="20"/>
          <w:szCs w:val="20"/>
        </w:rPr>
        <w:t>Refers</w:t>
      </w:r>
      <w:r w:rsidR="006515ED">
        <w:rPr>
          <w:sz w:val="20"/>
          <w:szCs w:val="20"/>
        </w:rPr>
        <w:t xml:space="preserve"> to most observed intron </w:t>
      </w:r>
      <w:r w:rsidR="00665FD4">
        <w:rPr>
          <w:sz w:val="20"/>
          <w:szCs w:val="20"/>
        </w:rPr>
        <w:t>subgroup</w:t>
      </w:r>
      <w:r w:rsidR="006515ED">
        <w:rPr>
          <w:sz w:val="20"/>
          <w:szCs w:val="20"/>
        </w:rPr>
        <w:t xml:space="preserve"> within the insertion site and</w:t>
      </w:r>
      <w:r>
        <w:rPr>
          <w:sz w:val="20"/>
          <w:szCs w:val="20"/>
        </w:rPr>
        <w:t xml:space="preserve"> </w:t>
      </w:r>
      <w:r w:rsidR="00352855">
        <w:rPr>
          <w:sz w:val="20"/>
          <w:szCs w:val="20"/>
        </w:rPr>
        <w:t xml:space="preserve">was </w:t>
      </w:r>
      <w:r>
        <w:rPr>
          <w:sz w:val="20"/>
          <w:szCs w:val="20"/>
        </w:rPr>
        <w:t xml:space="preserve">based </w:t>
      </w:r>
      <w:r w:rsidR="00CB7C59">
        <w:rPr>
          <w:sz w:val="20"/>
          <w:szCs w:val="20"/>
        </w:rPr>
        <w:t xml:space="preserve">mainly </w:t>
      </w:r>
      <w:r>
        <w:rPr>
          <w:sz w:val="20"/>
          <w:szCs w:val="20"/>
        </w:rPr>
        <w:t>on predictions by MFanno</w:t>
      </w:r>
      <w:r w:rsidR="00CB7C59">
        <w:rPr>
          <w:sz w:val="20"/>
          <w:szCs w:val="20"/>
        </w:rPr>
        <w:t>t/</w:t>
      </w:r>
      <w:r>
        <w:rPr>
          <w:sz w:val="20"/>
          <w:szCs w:val="20"/>
        </w:rPr>
        <w:t>RNAweasel</w:t>
      </w:r>
      <w:r w:rsidR="00CB7C59">
        <w:rPr>
          <w:sz w:val="20"/>
          <w:szCs w:val="20"/>
        </w:rPr>
        <w:t xml:space="preserve"> and manually identified for those missed by the programs</w:t>
      </w:r>
      <w:r>
        <w:rPr>
          <w:sz w:val="20"/>
          <w:szCs w:val="20"/>
        </w:rPr>
        <w:t>; U = undefined (</w:t>
      </w:r>
      <w:proofErr w:type="gramStart"/>
      <w:r>
        <w:rPr>
          <w:sz w:val="20"/>
          <w:szCs w:val="20"/>
        </w:rPr>
        <w:t>i.e.</w:t>
      </w:r>
      <w:proofErr w:type="gramEnd"/>
      <w:r>
        <w:rPr>
          <w:sz w:val="20"/>
          <w:szCs w:val="20"/>
        </w:rPr>
        <w:t xml:space="preserve"> no intron </w:t>
      </w:r>
      <w:r w:rsidR="00665FD4">
        <w:rPr>
          <w:sz w:val="20"/>
          <w:szCs w:val="20"/>
        </w:rPr>
        <w:t>subgroup</w:t>
      </w:r>
      <w:r>
        <w:rPr>
          <w:sz w:val="20"/>
          <w:szCs w:val="20"/>
        </w:rPr>
        <w:t xml:space="preserve"> predicted</w:t>
      </w:r>
      <w:r w:rsidR="00CB7C59">
        <w:rPr>
          <w:sz w:val="20"/>
          <w:szCs w:val="20"/>
        </w:rPr>
        <w:t xml:space="preserve"> by MFannot/RNAweasel and manually identified</w:t>
      </w:r>
      <w:r>
        <w:rPr>
          <w:sz w:val="20"/>
          <w:szCs w:val="20"/>
        </w:rPr>
        <w:t>)</w:t>
      </w:r>
      <w:r w:rsidR="006515ED">
        <w:rPr>
          <w:sz w:val="20"/>
          <w:szCs w:val="20"/>
        </w:rPr>
        <w:t xml:space="preserve">; more than one intron </w:t>
      </w:r>
      <w:r w:rsidR="00665FD4">
        <w:rPr>
          <w:sz w:val="20"/>
          <w:szCs w:val="20"/>
        </w:rPr>
        <w:t xml:space="preserve">subgroup </w:t>
      </w:r>
      <w:r w:rsidR="006515ED">
        <w:rPr>
          <w:sz w:val="20"/>
          <w:szCs w:val="20"/>
        </w:rPr>
        <w:t>can be associated with one insertion site</w:t>
      </w:r>
    </w:p>
    <w:p w14:paraId="733D7E67" w14:textId="43DE0C48" w:rsidR="002B3F06" w:rsidRDefault="002B3F06">
      <w:pPr>
        <w:rPr>
          <w:sz w:val="20"/>
          <w:szCs w:val="20"/>
        </w:rPr>
      </w:pPr>
      <w:r w:rsidRPr="002B3F06">
        <w:rPr>
          <w:b/>
          <w:bCs/>
          <w:sz w:val="20"/>
          <w:szCs w:val="20"/>
          <w:vertAlign w:val="superscript"/>
        </w:rPr>
        <w:t>c</w:t>
      </w:r>
      <w:r>
        <w:rPr>
          <w:b/>
          <w:bCs/>
          <w:sz w:val="20"/>
          <w:szCs w:val="20"/>
        </w:rPr>
        <w:t xml:space="preserve"> </w:t>
      </w:r>
      <w:r w:rsidR="00352855">
        <w:rPr>
          <w:sz w:val="20"/>
          <w:szCs w:val="20"/>
        </w:rPr>
        <w:t>R</w:t>
      </w:r>
      <w:r>
        <w:rPr>
          <w:sz w:val="20"/>
          <w:szCs w:val="20"/>
        </w:rPr>
        <w:t xml:space="preserve">efers </w:t>
      </w:r>
      <w:r w:rsidR="00CB7C59">
        <w:rPr>
          <w:sz w:val="20"/>
          <w:szCs w:val="20"/>
        </w:rPr>
        <w:t>to the number of fungi containing the insertion; some insertion</w:t>
      </w:r>
      <w:r w:rsidR="002D02AA">
        <w:rPr>
          <w:sz w:val="20"/>
          <w:szCs w:val="20"/>
        </w:rPr>
        <w:t xml:space="preserve"> </w:t>
      </w:r>
      <w:r w:rsidR="00CB7C59">
        <w:rPr>
          <w:sz w:val="20"/>
          <w:szCs w:val="20"/>
        </w:rPr>
        <w:t>s</w:t>
      </w:r>
      <w:r w:rsidR="002D02AA">
        <w:rPr>
          <w:sz w:val="20"/>
          <w:szCs w:val="20"/>
        </w:rPr>
        <w:t>ites</w:t>
      </w:r>
      <w:r w:rsidR="00CB7C59">
        <w:rPr>
          <w:sz w:val="20"/>
          <w:szCs w:val="20"/>
        </w:rPr>
        <w:t xml:space="preserve"> may encode for more than one intron, where “intron” refers to (at least) the presence of elements composing the intron core</w:t>
      </w:r>
    </w:p>
    <w:p w14:paraId="681AA147" w14:textId="0BF10F80" w:rsidR="00CB7C59" w:rsidRDefault="00CB7C59">
      <w:pPr>
        <w:rPr>
          <w:sz w:val="20"/>
          <w:szCs w:val="20"/>
        </w:rPr>
      </w:pPr>
      <w:r w:rsidRPr="00352855">
        <w:rPr>
          <w:b/>
          <w:bCs/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</w:r>
      <w:r w:rsidR="00352855">
        <w:rPr>
          <w:sz w:val="20"/>
          <w:szCs w:val="20"/>
        </w:rPr>
        <w:t xml:space="preserve">Refers to the most observed Open Reading Frame (ORF) encoded within the intron insertion site; LAG = LAGLIDADG homing endonuclease, GIY = GIY-YIG homing endonuclease, RT = reverse transcriptase, - = no ORF containing identifiable </w:t>
      </w:r>
      <w:r w:rsidR="001C703C">
        <w:rPr>
          <w:sz w:val="20"/>
          <w:szCs w:val="20"/>
        </w:rPr>
        <w:t>(</w:t>
      </w:r>
      <w:r w:rsidR="00953F66">
        <w:rPr>
          <w:sz w:val="20"/>
          <w:szCs w:val="20"/>
        </w:rPr>
        <w:t>b</w:t>
      </w:r>
      <w:r w:rsidR="00CF4673">
        <w:rPr>
          <w:sz w:val="20"/>
          <w:szCs w:val="20"/>
        </w:rPr>
        <w:t>ased on</w:t>
      </w:r>
      <w:r w:rsidR="00953F66">
        <w:rPr>
          <w:sz w:val="20"/>
          <w:szCs w:val="20"/>
        </w:rPr>
        <w:t xml:space="preserve"> </w:t>
      </w:r>
      <w:r w:rsidR="001C703C">
        <w:rPr>
          <w:sz w:val="20"/>
          <w:szCs w:val="20"/>
        </w:rPr>
        <w:t xml:space="preserve">BLASTx) </w:t>
      </w:r>
      <w:r w:rsidR="00352855">
        <w:rPr>
          <w:sz w:val="20"/>
          <w:szCs w:val="20"/>
        </w:rPr>
        <w:t>motif</w:t>
      </w:r>
    </w:p>
    <w:p w14:paraId="52271152" w14:textId="24206634" w:rsidR="00352855" w:rsidRDefault="00352855">
      <w:pPr>
        <w:rPr>
          <w:sz w:val="20"/>
          <w:szCs w:val="20"/>
        </w:rPr>
      </w:pPr>
      <w:r w:rsidRPr="00352855">
        <w:rPr>
          <w:b/>
          <w:bCs/>
          <w:sz w:val="20"/>
          <w:szCs w:val="20"/>
          <w:vertAlign w:val="superscript"/>
        </w:rPr>
        <w:lastRenderedPageBreak/>
        <w:t>e</w:t>
      </w:r>
      <w:r>
        <w:rPr>
          <w:sz w:val="20"/>
          <w:szCs w:val="20"/>
        </w:rPr>
        <w:t xml:space="preserve"> ORF count was restricted to only ORFs </w:t>
      </w:r>
      <w:r w:rsidR="00145581">
        <w:rPr>
          <w:sz w:val="20"/>
          <w:szCs w:val="20"/>
        </w:rPr>
        <w:t>encoded</w:t>
      </w:r>
      <w:r>
        <w:rPr>
          <w:sz w:val="20"/>
          <w:szCs w:val="20"/>
        </w:rPr>
        <w:t xml:space="preserve"> </w:t>
      </w:r>
      <w:r w:rsidR="00145581">
        <w:rPr>
          <w:sz w:val="20"/>
          <w:szCs w:val="20"/>
        </w:rPr>
        <w:t>with</w:t>
      </w:r>
      <w:r>
        <w:rPr>
          <w:sz w:val="20"/>
          <w:szCs w:val="20"/>
        </w:rPr>
        <w:t>in group II introns</w:t>
      </w:r>
      <w:r w:rsidR="00145581">
        <w:rPr>
          <w:sz w:val="20"/>
          <w:szCs w:val="20"/>
        </w:rPr>
        <w:t xml:space="preserve"> where ORFs could be unambiguously identified; several cases whe</w:t>
      </w:r>
      <w:r w:rsidR="006515ED">
        <w:rPr>
          <w:sz w:val="20"/>
          <w:szCs w:val="20"/>
        </w:rPr>
        <w:t>re</w:t>
      </w:r>
      <w:r w:rsidR="00145581">
        <w:rPr>
          <w:sz w:val="20"/>
          <w:szCs w:val="20"/>
        </w:rPr>
        <w:t xml:space="preserve"> </w:t>
      </w:r>
      <w:r w:rsidR="006515ED">
        <w:rPr>
          <w:sz w:val="20"/>
          <w:szCs w:val="20"/>
        </w:rPr>
        <w:t xml:space="preserve">a </w:t>
      </w:r>
      <w:r w:rsidR="00145581">
        <w:rPr>
          <w:sz w:val="20"/>
          <w:szCs w:val="20"/>
        </w:rPr>
        <w:t>group I</w:t>
      </w:r>
      <w:r w:rsidR="006515ED">
        <w:rPr>
          <w:sz w:val="20"/>
          <w:szCs w:val="20"/>
        </w:rPr>
        <w:t xml:space="preserve"> intron</w:t>
      </w:r>
      <w:r w:rsidR="00145581">
        <w:rPr>
          <w:sz w:val="20"/>
          <w:szCs w:val="20"/>
        </w:rPr>
        <w:t xml:space="preserve"> encoded multiple ORFs</w:t>
      </w:r>
      <w:r>
        <w:rPr>
          <w:sz w:val="20"/>
          <w:szCs w:val="20"/>
        </w:rPr>
        <w:t xml:space="preserve"> </w:t>
      </w:r>
      <w:r w:rsidR="00145581">
        <w:rPr>
          <w:sz w:val="20"/>
          <w:szCs w:val="20"/>
        </w:rPr>
        <w:t>in various configurations (ex. one followed by another, one within another)</w:t>
      </w:r>
    </w:p>
    <w:p w14:paraId="09FD8E3E" w14:textId="3B12DC3F" w:rsidR="003A4CD4" w:rsidRPr="002B3F06" w:rsidRDefault="003A4CD4">
      <w:pPr>
        <w:rPr>
          <w:sz w:val="20"/>
          <w:szCs w:val="20"/>
        </w:rPr>
      </w:pPr>
      <w:r>
        <w:rPr>
          <w:sz w:val="20"/>
          <w:szCs w:val="20"/>
        </w:rPr>
        <w:t>N/A = not applicable</w:t>
      </w:r>
    </w:p>
    <w:sectPr w:rsidR="003A4CD4" w:rsidRPr="002B3F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515A8" w14:textId="77777777" w:rsidR="006C5D63" w:rsidRDefault="006C5D63" w:rsidP="0092762C">
      <w:pPr>
        <w:spacing w:after="0"/>
      </w:pPr>
      <w:r>
        <w:separator/>
      </w:r>
    </w:p>
  </w:endnote>
  <w:endnote w:type="continuationSeparator" w:id="0">
    <w:p w14:paraId="6D915382" w14:textId="77777777" w:rsidR="006C5D63" w:rsidRDefault="006C5D63" w:rsidP="009276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9EF07" w14:textId="77777777" w:rsidR="006C5D63" w:rsidRDefault="006C5D63" w:rsidP="0092762C">
      <w:pPr>
        <w:spacing w:after="0"/>
      </w:pPr>
      <w:r>
        <w:separator/>
      </w:r>
    </w:p>
  </w:footnote>
  <w:footnote w:type="continuationSeparator" w:id="0">
    <w:p w14:paraId="356DF295" w14:textId="77777777" w:rsidR="006C5D63" w:rsidRDefault="006C5D63" w:rsidP="0092762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9B"/>
    <w:rsid w:val="00031AA9"/>
    <w:rsid w:val="00046ED2"/>
    <w:rsid w:val="00050D28"/>
    <w:rsid w:val="000C1DA8"/>
    <w:rsid w:val="00142FD5"/>
    <w:rsid w:val="00145581"/>
    <w:rsid w:val="001C703C"/>
    <w:rsid w:val="00233C63"/>
    <w:rsid w:val="00262E96"/>
    <w:rsid w:val="00293323"/>
    <w:rsid w:val="002B3F06"/>
    <w:rsid w:val="002D02AA"/>
    <w:rsid w:val="00352855"/>
    <w:rsid w:val="003A4CD4"/>
    <w:rsid w:val="003C117A"/>
    <w:rsid w:val="004F7710"/>
    <w:rsid w:val="00531F48"/>
    <w:rsid w:val="005350F7"/>
    <w:rsid w:val="00555172"/>
    <w:rsid w:val="0057121D"/>
    <w:rsid w:val="005B6DC1"/>
    <w:rsid w:val="005E2A60"/>
    <w:rsid w:val="00612A89"/>
    <w:rsid w:val="00626293"/>
    <w:rsid w:val="006515ED"/>
    <w:rsid w:val="00665FD4"/>
    <w:rsid w:val="006C5D63"/>
    <w:rsid w:val="007245C2"/>
    <w:rsid w:val="00864D9B"/>
    <w:rsid w:val="0092762C"/>
    <w:rsid w:val="00953F66"/>
    <w:rsid w:val="009B31A9"/>
    <w:rsid w:val="00BC6D3C"/>
    <w:rsid w:val="00C743C1"/>
    <w:rsid w:val="00CB7C59"/>
    <w:rsid w:val="00CF4673"/>
    <w:rsid w:val="00D551D1"/>
    <w:rsid w:val="00D57971"/>
    <w:rsid w:val="00E41DA5"/>
    <w:rsid w:val="00E71308"/>
    <w:rsid w:val="00FA325C"/>
    <w:rsid w:val="00FE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064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F7"/>
    <w:pPr>
      <w:spacing w:line="24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E2A60"/>
    <w:pPr>
      <w:spacing w:after="200"/>
      <w:contextualSpacing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A60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117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17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17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1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4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62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2762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2762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2762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3T19:45:00Z</dcterms:created>
  <dcterms:modified xsi:type="dcterms:W3CDTF">2020-12-21T21:32:00Z</dcterms:modified>
</cp:coreProperties>
</file>